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7AA" w:rsidRDefault="00F126F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4C4697">
        <w:rPr>
          <w:rFonts w:ascii="Times New Roman" w:hAnsi="Times New Roman" w:cs="Times New Roman" w:hint="eastAsia"/>
          <w:b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6C2CD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13A29">
        <w:rPr>
          <w:rFonts w:ascii="Times New Roman" w:hAnsi="Times New Roman" w:cs="Times New Roman" w:hint="eastAsia"/>
          <w:b/>
          <w:sz w:val="24"/>
          <w:szCs w:val="24"/>
        </w:rPr>
        <w:t>6</w:t>
      </w:r>
      <w:bookmarkStart w:id="0" w:name="_GoBack"/>
      <w:bookmarkEnd w:id="0"/>
      <w:r w:rsidRPr="00434A4E">
        <w:rPr>
          <w:rFonts w:ascii="Times New Roman" w:hAnsi="Times New Roman" w:cs="Times New Roman" w:hint="eastAsia"/>
          <w:b/>
          <w:sz w:val="24"/>
          <w:szCs w:val="24"/>
        </w:rPr>
        <w:t xml:space="preserve">. Comparison of the between-sex differentially </w:t>
      </w:r>
      <w:r w:rsidRPr="00434A4E">
        <w:rPr>
          <w:rFonts w:ascii="Times New Roman" w:hAnsi="Times New Roman" w:cs="Times New Roman"/>
          <w:b/>
          <w:sz w:val="24"/>
          <w:szCs w:val="24"/>
        </w:rPr>
        <w:t>expressed</w:t>
      </w:r>
      <w:r w:rsidRPr="00434A4E">
        <w:rPr>
          <w:rFonts w:ascii="Times New Roman" w:hAnsi="Times New Roman" w:cs="Times New Roman" w:hint="eastAsia"/>
          <w:b/>
          <w:sz w:val="24"/>
          <w:szCs w:val="24"/>
        </w:rPr>
        <w:t xml:space="preserve"> genes in the prenatal and postnatal (adult)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human </w:t>
      </w:r>
      <w:r w:rsidRPr="00434A4E">
        <w:rPr>
          <w:rFonts w:ascii="Times New Roman" w:hAnsi="Times New Roman" w:cs="Times New Roman" w:hint="eastAsia"/>
          <w:b/>
          <w:sz w:val="24"/>
          <w:szCs w:val="24"/>
        </w:rPr>
        <w:t>brains.</w:t>
      </w:r>
    </w:p>
    <w:p w:rsidR="00F126FC" w:rsidRDefault="00F126FC">
      <w:pPr>
        <w:rPr>
          <w:rFonts w:ascii="Times New Roman" w:hAnsi="Times New Roman" w:cs="Times New Roman"/>
          <w:b/>
          <w:sz w:val="24"/>
          <w:szCs w:val="24"/>
        </w:rPr>
      </w:pPr>
    </w:p>
    <w:p w:rsidR="00F126FC" w:rsidRDefault="00F126FC"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6363DE4" wp14:editId="69F0FCBD">
            <wp:extent cx="3940629" cy="2591013"/>
            <wp:effectExtent l="0" t="0" r="3175" b="0"/>
            <wp:docPr id="6" name="图片 6" descr="D:\Edisc\Estrogen&amp;mcph1\MBE_manuscript\update_figures\20131226_manuscript\20140314_Manscript\20140410_PNAS\Revision_Figures\PNAS_Revision_Manuscript&amp;Figures\20140805_PNAS_manuscript_revision\20140807—final_edition\Fig.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Edisc\Estrogen&amp;mcph1\MBE_manuscript\update_figures\20131226_manuscript\20140314_Manscript\20140410_PNAS\Revision_Figures\PNAS_Revision_Manuscript&amp;Figures\20140805_PNAS_manuscript_revision\20140807—final_edition\Fig. S5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0884" cy="2591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126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467C" w:rsidRDefault="009C467C" w:rsidP="004C4697">
      <w:r>
        <w:separator/>
      </w:r>
    </w:p>
  </w:endnote>
  <w:endnote w:type="continuationSeparator" w:id="0">
    <w:p w:rsidR="009C467C" w:rsidRDefault="009C467C" w:rsidP="004C4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467C" w:rsidRDefault="009C467C" w:rsidP="004C4697">
      <w:r>
        <w:separator/>
      </w:r>
    </w:p>
  </w:footnote>
  <w:footnote w:type="continuationSeparator" w:id="0">
    <w:p w:rsidR="009C467C" w:rsidRDefault="009C467C" w:rsidP="004C46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6FC"/>
    <w:rsid w:val="000523F3"/>
    <w:rsid w:val="002020BE"/>
    <w:rsid w:val="00313A29"/>
    <w:rsid w:val="003D179E"/>
    <w:rsid w:val="004C4697"/>
    <w:rsid w:val="004D67AA"/>
    <w:rsid w:val="00505ADC"/>
    <w:rsid w:val="00595658"/>
    <w:rsid w:val="0060473D"/>
    <w:rsid w:val="007817C8"/>
    <w:rsid w:val="007B6B11"/>
    <w:rsid w:val="007D0AF4"/>
    <w:rsid w:val="007D0CDE"/>
    <w:rsid w:val="007E75C5"/>
    <w:rsid w:val="00836E07"/>
    <w:rsid w:val="008473AC"/>
    <w:rsid w:val="009C467C"/>
    <w:rsid w:val="00AA341A"/>
    <w:rsid w:val="00AB22F4"/>
    <w:rsid w:val="00AE1194"/>
    <w:rsid w:val="00D06C37"/>
    <w:rsid w:val="00EE4E12"/>
    <w:rsid w:val="00F12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126F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126F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C46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C469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C46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C469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126F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126F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C46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C469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C46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C46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dcterms:created xsi:type="dcterms:W3CDTF">2014-12-31T08:30:00Z</dcterms:created>
  <dcterms:modified xsi:type="dcterms:W3CDTF">2015-05-14T05:06:00Z</dcterms:modified>
</cp:coreProperties>
</file>